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689DF" w14:textId="22280245" w:rsidR="001E62E0" w:rsidRPr="001E62E0" w:rsidRDefault="0039309C" w:rsidP="002B1133">
      <w:pPr>
        <w:tabs>
          <w:tab w:val="left" w:pos="8768"/>
        </w:tabs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  <w:bookmarkStart w:id="0" w:name="_GoBack"/>
      <w:bookmarkEnd w:id="0"/>
      <w:r w:rsidRPr="00251191">
        <w:rPr>
          <w:rFonts w:ascii="Arial" w:hAnsi="Arial" w:cs="Arial"/>
          <w:lang w:val="en-US"/>
        </w:rPr>
        <w:t xml:space="preserve"> </w:t>
      </w:r>
      <w:r w:rsidR="001E62E0">
        <w:rPr>
          <w:rFonts w:ascii="Arial" w:hAnsi="Arial" w:cs="Arial"/>
          <w:b/>
          <w:sz w:val="24"/>
          <w:szCs w:val="20"/>
          <w:lang w:val="en-US"/>
        </w:rPr>
        <w:t>S1 Table</w:t>
      </w:r>
      <w:r w:rsidR="001E62E0" w:rsidRPr="001E62E0">
        <w:rPr>
          <w:rFonts w:ascii="Arial" w:hAnsi="Arial" w:cs="Arial"/>
          <w:b/>
          <w:sz w:val="24"/>
          <w:szCs w:val="20"/>
          <w:lang w:val="en-US"/>
        </w:rPr>
        <w:t xml:space="preserve">. </w:t>
      </w:r>
      <w:proofErr w:type="gramStart"/>
      <w:r w:rsidR="001E62E0" w:rsidRPr="001E62E0">
        <w:rPr>
          <w:rFonts w:ascii="Arial" w:hAnsi="Arial" w:cs="Arial"/>
          <w:b/>
          <w:sz w:val="24"/>
          <w:szCs w:val="20"/>
          <w:lang w:val="en-US"/>
        </w:rPr>
        <w:t>HLA typing of the six B cell lines used as stimulators in the PRT assay.</w:t>
      </w:r>
      <w:proofErr w:type="gramEnd"/>
    </w:p>
    <w:tbl>
      <w:tblPr>
        <w:tblStyle w:val="PlainTable11"/>
        <w:tblW w:w="16916" w:type="dxa"/>
        <w:tblInd w:w="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7"/>
        <w:gridCol w:w="707"/>
        <w:gridCol w:w="993"/>
        <w:gridCol w:w="708"/>
        <w:gridCol w:w="709"/>
        <w:gridCol w:w="709"/>
        <w:gridCol w:w="1437"/>
        <w:gridCol w:w="1275"/>
        <w:gridCol w:w="1317"/>
        <w:gridCol w:w="1275"/>
        <w:gridCol w:w="1327"/>
        <w:gridCol w:w="1547"/>
        <w:gridCol w:w="1268"/>
        <w:gridCol w:w="1978"/>
      </w:tblGrid>
      <w:tr w:rsidR="001E62E0" w:rsidRPr="00251191" w14:paraId="5D1C57DC" w14:textId="77777777" w:rsidTr="00686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6" w:type="dxa"/>
            <w:gridSpan w:val="15"/>
            <w:vAlign w:val="bottom"/>
          </w:tcPr>
          <w:p w14:paraId="75ABDBCE" w14:textId="77777777" w:rsidR="001E62E0" w:rsidRPr="00251191" w:rsidRDefault="001E62E0" w:rsidP="00686B48">
            <w:pPr>
              <w:ind w:left="-479" w:firstLine="479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</w:tr>
      <w:tr w:rsidR="001E62E0" w:rsidRPr="00251191" w14:paraId="283584B1" w14:textId="77777777" w:rsidTr="00686B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8" w:type="dxa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636DA9" w14:textId="77777777" w:rsidR="001E62E0" w:rsidRPr="00251191" w:rsidRDefault="001E62E0" w:rsidP="00686B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 cell lin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72C4F6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A-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FADFAB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A-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6375D8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B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ACA754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B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9BFC68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C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2F1925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C-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E4618F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RB1-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7F5882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RB1-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73377C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RB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247C19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QA1-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B97BB5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QA1-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CBCA89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QB1-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25C64F" w14:textId="77777777" w:rsidR="001E62E0" w:rsidRPr="00251191" w:rsidRDefault="001E62E0" w:rsidP="00686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51191">
              <w:rPr>
                <w:rFonts w:ascii="Arial" w:hAnsi="Arial" w:cs="Arial"/>
                <w:b/>
                <w:sz w:val="18"/>
                <w:szCs w:val="18"/>
              </w:rPr>
              <w:t>DQB1-2</w:t>
            </w:r>
          </w:p>
        </w:tc>
      </w:tr>
      <w:tr w:rsidR="001E62E0" w:rsidRPr="00251191" w14:paraId="6B19421F" w14:textId="77777777" w:rsidTr="00686B48">
        <w:trPr>
          <w:gridAfter w:val="1"/>
          <w:wAfter w:w="197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</w:tcPr>
          <w:p w14:paraId="2830326D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1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C0B34F2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3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4FB0E58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3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620510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15 (7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68E80B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9AAE70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22BA41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4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745038F6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4A61E0B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5:0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3DB5C65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7464B7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94861AC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5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8D7EF3C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3:19(7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F019761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6</w:t>
            </w:r>
          </w:p>
        </w:tc>
      </w:tr>
      <w:tr w:rsidR="001E62E0" w:rsidRPr="00251191" w14:paraId="594CD53C" w14:textId="77777777" w:rsidTr="00686B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E7E6E6" w:themeFill="background2"/>
          </w:tcPr>
          <w:p w14:paraId="430A8FF4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2</w:t>
            </w:r>
          </w:p>
        </w:tc>
        <w:tc>
          <w:tcPr>
            <w:tcW w:w="707" w:type="dxa"/>
            <w:shd w:val="clear" w:color="auto" w:fill="E7E6E6" w:themeFill="background2"/>
          </w:tcPr>
          <w:p w14:paraId="074164AD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03</w:t>
            </w:r>
          </w:p>
        </w:tc>
        <w:tc>
          <w:tcPr>
            <w:tcW w:w="707" w:type="dxa"/>
            <w:shd w:val="clear" w:color="auto" w:fill="E7E6E6" w:themeFill="background2"/>
          </w:tcPr>
          <w:p w14:paraId="72BFFCF0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03</w:t>
            </w:r>
          </w:p>
        </w:tc>
        <w:tc>
          <w:tcPr>
            <w:tcW w:w="993" w:type="dxa"/>
            <w:shd w:val="clear" w:color="auto" w:fill="E7E6E6" w:themeFill="background2"/>
          </w:tcPr>
          <w:p w14:paraId="4A5776F4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44</w:t>
            </w:r>
          </w:p>
        </w:tc>
        <w:tc>
          <w:tcPr>
            <w:tcW w:w="708" w:type="dxa"/>
            <w:shd w:val="clear" w:color="auto" w:fill="E7E6E6" w:themeFill="background2"/>
          </w:tcPr>
          <w:p w14:paraId="187B3A8C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44</w:t>
            </w:r>
          </w:p>
        </w:tc>
        <w:tc>
          <w:tcPr>
            <w:tcW w:w="709" w:type="dxa"/>
            <w:shd w:val="clear" w:color="auto" w:fill="E7E6E6" w:themeFill="background2"/>
          </w:tcPr>
          <w:p w14:paraId="4A81C06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5</w:t>
            </w:r>
          </w:p>
        </w:tc>
        <w:tc>
          <w:tcPr>
            <w:tcW w:w="709" w:type="dxa"/>
            <w:shd w:val="clear" w:color="auto" w:fill="E7E6E6" w:themeFill="background2"/>
          </w:tcPr>
          <w:p w14:paraId="6EBF54C8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16</w:t>
            </w:r>
          </w:p>
        </w:tc>
        <w:tc>
          <w:tcPr>
            <w:tcW w:w="1437" w:type="dxa"/>
            <w:shd w:val="clear" w:color="auto" w:fill="E7E6E6" w:themeFill="background2"/>
          </w:tcPr>
          <w:p w14:paraId="3D24784A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04</w:t>
            </w:r>
          </w:p>
        </w:tc>
        <w:tc>
          <w:tcPr>
            <w:tcW w:w="1275" w:type="dxa"/>
            <w:shd w:val="clear" w:color="auto" w:fill="E7E6E6" w:themeFill="background2"/>
          </w:tcPr>
          <w:p w14:paraId="3B277D7C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1</w:t>
            </w:r>
          </w:p>
        </w:tc>
        <w:tc>
          <w:tcPr>
            <w:tcW w:w="1317" w:type="dxa"/>
            <w:shd w:val="clear" w:color="auto" w:fill="E7E6E6" w:themeFill="background2"/>
          </w:tcPr>
          <w:p w14:paraId="7505C646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2</w:t>
            </w:r>
          </w:p>
        </w:tc>
        <w:tc>
          <w:tcPr>
            <w:tcW w:w="1275" w:type="dxa"/>
            <w:shd w:val="clear" w:color="auto" w:fill="E7E6E6" w:themeFill="background2"/>
          </w:tcPr>
          <w:p w14:paraId="79946F86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3:01</w:t>
            </w:r>
          </w:p>
        </w:tc>
        <w:tc>
          <w:tcPr>
            <w:tcW w:w="1327" w:type="dxa"/>
            <w:shd w:val="clear" w:color="auto" w:fill="E7E6E6" w:themeFill="background2"/>
          </w:tcPr>
          <w:p w14:paraId="4E8770DF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5</w:t>
            </w:r>
          </w:p>
        </w:tc>
        <w:tc>
          <w:tcPr>
            <w:tcW w:w="1547" w:type="dxa"/>
            <w:shd w:val="clear" w:color="auto" w:fill="E7E6E6" w:themeFill="background2"/>
          </w:tcPr>
          <w:p w14:paraId="3D020B54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3 (7)</w:t>
            </w:r>
          </w:p>
        </w:tc>
        <w:tc>
          <w:tcPr>
            <w:tcW w:w="1268" w:type="dxa"/>
            <w:shd w:val="clear" w:color="auto" w:fill="E7E6E6" w:themeFill="background2"/>
          </w:tcPr>
          <w:p w14:paraId="12797A13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3(8)</w:t>
            </w:r>
          </w:p>
        </w:tc>
      </w:tr>
      <w:tr w:rsidR="001E62E0" w:rsidRPr="00251191" w14:paraId="25D088FC" w14:textId="77777777" w:rsidTr="00686B48">
        <w:trPr>
          <w:gridAfter w:val="1"/>
          <w:wAfter w:w="197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39D50AF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3</w:t>
            </w:r>
          </w:p>
        </w:tc>
        <w:tc>
          <w:tcPr>
            <w:tcW w:w="707" w:type="dxa"/>
          </w:tcPr>
          <w:p w14:paraId="752D4D5F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02</w:t>
            </w:r>
          </w:p>
        </w:tc>
        <w:tc>
          <w:tcPr>
            <w:tcW w:w="707" w:type="dxa"/>
          </w:tcPr>
          <w:p w14:paraId="65FE22D5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30</w:t>
            </w:r>
          </w:p>
        </w:tc>
        <w:tc>
          <w:tcPr>
            <w:tcW w:w="993" w:type="dxa"/>
          </w:tcPr>
          <w:p w14:paraId="618B1FD1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18</w:t>
            </w:r>
          </w:p>
        </w:tc>
        <w:tc>
          <w:tcPr>
            <w:tcW w:w="708" w:type="dxa"/>
          </w:tcPr>
          <w:p w14:paraId="315077FB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42</w:t>
            </w:r>
          </w:p>
        </w:tc>
        <w:tc>
          <w:tcPr>
            <w:tcW w:w="709" w:type="dxa"/>
          </w:tcPr>
          <w:p w14:paraId="7717B6F7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5</w:t>
            </w:r>
          </w:p>
        </w:tc>
        <w:tc>
          <w:tcPr>
            <w:tcW w:w="709" w:type="dxa"/>
          </w:tcPr>
          <w:p w14:paraId="63D31950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17</w:t>
            </w:r>
          </w:p>
        </w:tc>
        <w:tc>
          <w:tcPr>
            <w:tcW w:w="1437" w:type="dxa"/>
          </w:tcPr>
          <w:p w14:paraId="347F0E5F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03 (17)</w:t>
            </w:r>
          </w:p>
        </w:tc>
        <w:tc>
          <w:tcPr>
            <w:tcW w:w="1275" w:type="dxa"/>
          </w:tcPr>
          <w:p w14:paraId="0957131B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5:03</w:t>
            </w:r>
          </w:p>
        </w:tc>
        <w:tc>
          <w:tcPr>
            <w:tcW w:w="1317" w:type="dxa"/>
          </w:tcPr>
          <w:p w14:paraId="6C8495F3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2</w:t>
            </w:r>
          </w:p>
        </w:tc>
        <w:tc>
          <w:tcPr>
            <w:tcW w:w="1275" w:type="dxa"/>
          </w:tcPr>
          <w:p w14:paraId="35796C63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1</w:t>
            </w:r>
          </w:p>
        </w:tc>
        <w:tc>
          <w:tcPr>
            <w:tcW w:w="1327" w:type="dxa"/>
          </w:tcPr>
          <w:p w14:paraId="0E3FD507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5:01</w:t>
            </w:r>
          </w:p>
        </w:tc>
        <w:tc>
          <w:tcPr>
            <w:tcW w:w="1547" w:type="dxa"/>
          </w:tcPr>
          <w:p w14:paraId="41DC36D3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2</w:t>
            </w:r>
          </w:p>
        </w:tc>
        <w:tc>
          <w:tcPr>
            <w:tcW w:w="1268" w:type="dxa"/>
          </w:tcPr>
          <w:p w14:paraId="383008DB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6</w:t>
            </w:r>
          </w:p>
        </w:tc>
      </w:tr>
      <w:tr w:rsidR="001E62E0" w:rsidRPr="00251191" w14:paraId="2783251F" w14:textId="77777777" w:rsidTr="00686B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E7E6E6" w:themeFill="background2"/>
          </w:tcPr>
          <w:p w14:paraId="4C23F3B4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4</w:t>
            </w:r>
          </w:p>
        </w:tc>
        <w:tc>
          <w:tcPr>
            <w:tcW w:w="707" w:type="dxa"/>
            <w:shd w:val="clear" w:color="auto" w:fill="E7E6E6" w:themeFill="background2"/>
          </w:tcPr>
          <w:p w14:paraId="1A49172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03</w:t>
            </w:r>
          </w:p>
        </w:tc>
        <w:tc>
          <w:tcPr>
            <w:tcW w:w="707" w:type="dxa"/>
            <w:shd w:val="clear" w:color="auto" w:fill="E7E6E6" w:themeFill="background2"/>
          </w:tcPr>
          <w:p w14:paraId="010A406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24</w:t>
            </w:r>
          </w:p>
        </w:tc>
        <w:tc>
          <w:tcPr>
            <w:tcW w:w="993" w:type="dxa"/>
            <w:shd w:val="clear" w:color="auto" w:fill="E7E6E6" w:themeFill="background2"/>
          </w:tcPr>
          <w:p w14:paraId="0155BEAF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07</w:t>
            </w:r>
          </w:p>
        </w:tc>
        <w:tc>
          <w:tcPr>
            <w:tcW w:w="708" w:type="dxa"/>
            <w:shd w:val="clear" w:color="auto" w:fill="E7E6E6" w:themeFill="background2"/>
          </w:tcPr>
          <w:p w14:paraId="5180FE71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35</w:t>
            </w:r>
          </w:p>
        </w:tc>
        <w:tc>
          <w:tcPr>
            <w:tcW w:w="709" w:type="dxa"/>
            <w:shd w:val="clear" w:color="auto" w:fill="E7E6E6" w:themeFill="background2"/>
          </w:tcPr>
          <w:p w14:paraId="5CAE033C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4</w:t>
            </w:r>
          </w:p>
        </w:tc>
        <w:tc>
          <w:tcPr>
            <w:tcW w:w="709" w:type="dxa"/>
            <w:shd w:val="clear" w:color="auto" w:fill="E7E6E6" w:themeFill="background2"/>
          </w:tcPr>
          <w:p w14:paraId="1ABEFFA6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7</w:t>
            </w:r>
          </w:p>
        </w:tc>
        <w:tc>
          <w:tcPr>
            <w:tcW w:w="1437" w:type="dxa"/>
            <w:shd w:val="clear" w:color="auto" w:fill="E7E6E6" w:themeFill="background2"/>
          </w:tcPr>
          <w:p w14:paraId="2C623788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07</w:t>
            </w:r>
          </w:p>
        </w:tc>
        <w:tc>
          <w:tcPr>
            <w:tcW w:w="1275" w:type="dxa"/>
            <w:shd w:val="clear" w:color="auto" w:fill="E7E6E6" w:themeFill="background2"/>
          </w:tcPr>
          <w:p w14:paraId="4EF9270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3</w:t>
            </w:r>
          </w:p>
        </w:tc>
        <w:tc>
          <w:tcPr>
            <w:tcW w:w="1317" w:type="dxa"/>
            <w:shd w:val="clear" w:color="auto" w:fill="E7E6E6" w:themeFill="background2"/>
          </w:tcPr>
          <w:p w14:paraId="475B5AD0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3:01</w:t>
            </w:r>
          </w:p>
        </w:tc>
        <w:tc>
          <w:tcPr>
            <w:tcW w:w="1275" w:type="dxa"/>
            <w:shd w:val="clear" w:color="auto" w:fill="E7E6E6" w:themeFill="background2"/>
          </w:tcPr>
          <w:p w14:paraId="16B7AF8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1</w:t>
            </w:r>
          </w:p>
        </w:tc>
        <w:tc>
          <w:tcPr>
            <w:tcW w:w="1327" w:type="dxa"/>
            <w:shd w:val="clear" w:color="auto" w:fill="E7E6E6" w:themeFill="background2"/>
          </w:tcPr>
          <w:p w14:paraId="1FD5E9AC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2:01</w:t>
            </w:r>
          </w:p>
        </w:tc>
        <w:tc>
          <w:tcPr>
            <w:tcW w:w="1547" w:type="dxa"/>
            <w:shd w:val="clear" w:color="auto" w:fill="E7E6E6" w:themeFill="background2"/>
          </w:tcPr>
          <w:p w14:paraId="6C722939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3(9)</w:t>
            </w:r>
          </w:p>
        </w:tc>
        <w:tc>
          <w:tcPr>
            <w:tcW w:w="1268" w:type="dxa"/>
            <w:shd w:val="clear" w:color="auto" w:fill="E7E6E6" w:themeFill="background2"/>
          </w:tcPr>
          <w:p w14:paraId="72A46352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6</w:t>
            </w:r>
          </w:p>
        </w:tc>
      </w:tr>
      <w:tr w:rsidR="001E62E0" w:rsidRPr="00251191" w14:paraId="5987AFA1" w14:textId="77777777" w:rsidTr="00686B48">
        <w:trPr>
          <w:gridAfter w:val="1"/>
          <w:wAfter w:w="1978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D33D221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5</w:t>
            </w:r>
          </w:p>
        </w:tc>
        <w:tc>
          <w:tcPr>
            <w:tcW w:w="707" w:type="dxa"/>
          </w:tcPr>
          <w:p w14:paraId="78111AD8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11</w:t>
            </w:r>
          </w:p>
        </w:tc>
        <w:tc>
          <w:tcPr>
            <w:tcW w:w="707" w:type="dxa"/>
          </w:tcPr>
          <w:p w14:paraId="433FCF06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26</w:t>
            </w:r>
          </w:p>
        </w:tc>
        <w:tc>
          <w:tcPr>
            <w:tcW w:w="993" w:type="dxa"/>
          </w:tcPr>
          <w:p w14:paraId="01F5EB15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15 (62)</w:t>
            </w:r>
          </w:p>
        </w:tc>
        <w:tc>
          <w:tcPr>
            <w:tcW w:w="708" w:type="dxa"/>
          </w:tcPr>
          <w:p w14:paraId="52482632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51</w:t>
            </w:r>
          </w:p>
        </w:tc>
        <w:tc>
          <w:tcPr>
            <w:tcW w:w="709" w:type="dxa"/>
          </w:tcPr>
          <w:p w14:paraId="34EE3465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4</w:t>
            </w:r>
          </w:p>
        </w:tc>
        <w:tc>
          <w:tcPr>
            <w:tcW w:w="709" w:type="dxa"/>
          </w:tcPr>
          <w:p w14:paraId="315CC435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14</w:t>
            </w:r>
          </w:p>
        </w:tc>
        <w:tc>
          <w:tcPr>
            <w:tcW w:w="1437" w:type="dxa"/>
          </w:tcPr>
          <w:p w14:paraId="4EE003F6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03 (17)</w:t>
            </w:r>
          </w:p>
        </w:tc>
        <w:tc>
          <w:tcPr>
            <w:tcW w:w="1275" w:type="dxa"/>
          </w:tcPr>
          <w:p w14:paraId="0304E4FD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1</w:t>
            </w:r>
          </w:p>
        </w:tc>
        <w:tc>
          <w:tcPr>
            <w:tcW w:w="1317" w:type="dxa"/>
          </w:tcPr>
          <w:p w14:paraId="6DD1719C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2</w:t>
            </w:r>
          </w:p>
        </w:tc>
        <w:tc>
          <w:tcPr>
            <w:tcW w:w="1275" w:type="dxa"/>
          </w:tcPr>
          <w:p w14:paraId="17005441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5</w:t>
            </w:r>
          </w:p>
        </w:tc>
        <w:tc>
          <w:tcPr>
            <w:tcW w:w="1327" w:type="dxa"/>
          </w:tcPr>
          <w:p w14:paraId="02ACFF49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5</w:t>
            </w:r>
          </w:p>
        </w:tc>
        <w:tc>
          <w:tcPr>
            <w:tcW w:w="1547" w:type="dxa"/>
          </w:tcPr>
          <w:p w14:paraId="41CA3370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2</w:t>
            </w:r>
          </w:p>
        </w:tc>
        <w:tc>
          <w:tcPr>
            <w:tcW w:w="1268" w:type="dxa"/>
          </w:tcPr>
          <w:p w14:paraId="05243812" w14:textId="77777777" w:rsidR="001E62E0" w:rsidRPr="00251191" w:rsidRDefault="001E62E0" w:rsidP="00686B48">
            <w:pPr>
              <w:ind w:left="-21" w:firstLine="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3(7)</w:t>
            </w:r>
          </w:p>
        </w:tc>
      </w:tr>
      <w:tr w:rsidR="001E62E0" w:rsidRPr="00251191" w14:paraId="4CF8642B" w14:textId="77777777" w:rsidTr="001E62E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7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56989F5" w14:textId="77777777" w:rsidR="001E62E0" w:rsidRPr="00251191" w:rsidRDefault="001E62E0" w:rsidP="00686B48">
            <w:pPr>
              <w:ind w:right="-54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51191">
              <w:rPr>
                <w:rFonts w:ascii="Arial" w:hAnsi="Arial" w:cs="Arial"/>
                <w:b w:val="0"/>
                <w:sz w:val="18"/>
                <w:szCs w:val="18"/>
              </w:rPr>
              <w:t>B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DE4701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0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56EABE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A*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78851D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97A0BF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B*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FE98ED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3D9842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C*1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0705D9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7848EC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1*1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925F94" w14:textId="77777777" w:rsidR="001E62E0" w:rsidRPr="00251191" w:rsidRDefault="001E62E0" w:rsidP="00686B48">
            <w:pPr>
              <w:ind w:left="-21" w:right="-39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RB3*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695C13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3FE1E4A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A1*02: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DCF178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287AB6" w14:textId="77777777" w:rsidR="001E62E0" w:rsidRPr="00251191" w:rsidRDefault="001E62E0" w:rsidP="00686B48">
            <w:pPr>
              <w:ind w:left="-21" w:firstLine="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51191">
              <w:rPr>
                <w:rFonts w:ascii="Arial" w:hAnsi="Arial" w:cs="Arial"/>
                <w:sz w:val="18"/>
                <w:szCs w:val="18"/>
              </w:rPr>
              <w:t>DQB1*06</w:t>
            </w:r>
          </w:p>
        </w:tc>
      </w:tr>
      <w:tr w:rsidR="001E62E0" w:rsidRPr="001E62E0" w14:paraId="4AFD0F10" w14:textId="77777777" w:rsidTr="001E62E0">
        <w:trPr>
          <w:gridAfter w:val="1"/>
          <w:wAfter w:w="197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8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36147C9B" w14:textId="1B2D7AEA" w:rsidR="001E62E0" w:rsidRPr="001E62E0" w:rsidRDefault="001E62E0" w:rsidP="001E62E0">
            <w:pPr>
              <w:ind w:left="-21" w:firstLine="21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62E0">
              <w:rPr>
                <w:rFonts w:ascii="Arial" w:hAnsi="Arial" w:cs="Arial"/>
                <w:b w:val="0"/>
                <w:sz w:val="20"/>
              </w:rPr>
              <w:t>HLA typing of the 6 B cell lines used as stimulators in the PRT+/- IL15 assay. Each allele is reported in a separate column.</w:t>
            </w:r>
          </w:p>
        </w:tc>
      </w:tr>
    </w:tbl>
    <w:p w14:paraId="14F8D7AB" w14:textId="77777777" w:rsidR="001E62E0" w:rsidRPr="001E62E0" w:rsidRDefault="001E62E0" w:rsidP="001E62E0">
      <w:pPr>
        <w:jc w:val="both"/>
        <w:rPr>
          <w:rFonts w:ascii="Arial" w:hAnsi="Arial" w:cs="Arial"/>
          <w:sz w:val="20"/>
          <w:lang w:val="en-US"/>
        </w:rPr>
      </w:pPr>
    </w:p>
    <w:sectPr w:rsidR="001E62E0" w:rsidRPr="001E62E0" w:rsidSect="00C06BD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C17"/>
    <w:rsid w:val="00014D94"/>
    <w:rsid w:val="00017EF6"/>
    <w:rsid w:val="00031146"/>
    <w:rsid w:val="0004568C"/>
    <w:rsid w:val="00045B62"/>
    <w:rsid w:val="0005521D"/>
    <w:rsid w:val="00061FC4"/>
    <w:rsid w:val="000A2CE4"/>
    <w:rsid w:val="000E6C4C"/>
    <w:rsid w:val="000F52F9"/>
    <w:rsid w:val="00152221"/>
    <w:rsid w:val="00164891"/>
    <w:rsid w:val="0017099C"/>
    <w:rsid w:val="00180FD7"/>
    <w:rsid w:val="001874ED"/>
    <w:rsid w:val="00192E11"/>
    <w:rsid w:val="001951E1"/>
    <w:rsid w:val="001A357A"/>
    <w:rsid w:val="001A65E9"/>
    <w:rsid w:val="001D0755"/>
    <w:rsid w:val="001D48A0"/>
    <w:rsid w:val="001E62E0"/>
    <w:rsid w:val="002279EE"/>
    <w:rsid w:val="002346A6"/>
    <w:rsid w:val="00251191"/>
    <w:rsid w:val="00256D1F"/>
    <w:rsid w:val="002644C2"/>
    <w:rsid w:val="0029183F"/>
    <w:rsid w:val="002B1133"/>
    <w:rsid w:val="002D5F96"/>
    <w:rsid w:val="00361F36"/>
    <w:rsid w:val="0039309C"/>
    <w:rsid w:val="003E54DF"/>
    <w:rsid w:val="00410D28"/>
    <w:rsid w:val="0042480A"/>
    <w:rsid w:val="0046644C"/>
    <w:rsid w:val="004A3641"/>
    <w:rsid w:val="004D01DB"/>
    <w:rsid w:val="00515A89"/>
    <w:rsid w:val="00554C41"/>
    <w:rsid w:val="00583A7F"/>
    <w:rsid w:val="005C4555"/>
    <w:rsid w:val="005D786F"/>
    <w:rsid w:val="005F39C3"/>
    <w:rsid w:val="00616358"/>
    <w:rsid w:val="00621754"/>
    <w:rsid w:val="006972BF"/>
    <w:rsid w:val="006F0FBB"/>
    <w:rsid w:val="0077028B"/>
    <w:rsid w:val="007A3687"/>
    <w:rsid w:val="007D0D3B"/>
    <w:rsid w:val="00805D67"/>
    <w:rsid w:val="00806C52"/>
    <w:rsid w:val="0081116D"/>
    <w:rsid w:val="00814C59"/>
    <w:rsid w:val="008704D9"/>
    <w:rsid w:val="0088110D"/>
    <w:rsid w:val="008E13FC"/>
    <w:rsid w:val="008E7CD8"/>
    <w:rsid w:val="009A1BCE"/>
    <w:rsid w:val="009A7F2A"/>
    <w:rsid w:val="009B5305"/>
    <w:rsid w:val="009E38E6"/>
    <w:rsid w:val="00A45878"/>
    <w:rsid w:val="00A72FB5"/>
    <w:rsid w:val="00AB5DD7"/>
    <w:rsid w:val="00AC103A"/>
    <w:rsid w:val="00AF0E8C"/>
    <w:rsid w:val="00B31A9A"/>
    <w:rsid w:val="00B461F8"/>
    <w:rsid w:val="00BB79D2"/>
    <w:rsid w:val="00BD6D68"/>
    <w:rsid w:val="00BD7E76"/>
    <w:rsid w:val="00C06BD3"/>
    <w:rsid w:val="00C12DF4"/>
    <w:rsid w:val="00C2135A"/>
    <w:rsid w:val="00C30723"/>
    <w:rsid w:val="00C67739"/>
    <w:rsid w:val="00C8618A"/>
    <w:rsid w:val="00C90C17"/>
    <w:rsid w:val="00C955EE"/>
    <w:rsid w:val="00CB4A4A"/>
    <w:rsid w:val="00CD2329"/>
    <w:rsid w:val="00D2527F"/>
    <w:rsid w:val="00D422A3"/>
    <w:rsid w:val="00D6504F"/>
    <w:rsid w:val="00D72E66"/>
    <w:rsid w:val="00D77670"/>
    <w:rsid w:val="00DD04AE"/>
    <w:rsid w:val="00DD3530"/>
    <w:rsid w:val="00DD7A21"/>
    <w:rsid w:val="00DF755C"/>
    <w:rsid w:val="00E64C2E"/>
    <w:rsid w:val="00E91C53"/>
    <w:rsid w:val="00E9553F"/>
    <w:rsid w:val="00E970DD"/>
    <w:rsid w:val="00EB2B01"/>
    <w:rsid w:val="00EC697D"/>
    <w:rsid w:val="00EF7D1F"/>
    <w:rsid w:val="00F007D9"/>
    <w:rsid w:val="00F34377"/>
    <w:rsid w:val="00FA2EB4"/>
    <w:rsid w:val="00FC3345"/>
    <w:rsid w:val="00FC621F"/>
    <w:rsid w:val="00FD0095"/>
    <w:rsid w:val="00FE52EA"/>
    <w:rsid w:val="00FF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9EE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3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anormal"/>
    <w:uiPriority w:val="41"/>
    <w:rsid w:val="007D0D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fasis">
    <w:name w:val="Emphasis"/>
    <w:basedOn w:val="Fuentedeprrafopredeter"/>
    <w:uiPriority w:val="20"/>
    <w:qFormat/>
    <w:rsid w:val="0039309C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3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anormal"/>
    <w:uiPriority w:val="41"/>
    <w:rsid w:val="007D0D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fasis">
    <w:name w:val="Emphasis"/>
    <w:basedOn w:val="Fuentedeprrafopredeter"/>
    <w:uiPriority w:val="20"/>
    <w:qFormat/>
    <w:rsid w:val="0039309C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 Maggiore</dc:creator>
  <cp:lastModifiedBy>ub</cp:lastModifiedBy>
  <cp:revision>2</cp:revision>
  <dcterms:created xsi:type="dcterms:W3CDTF">2018-07-18T10:26:00Z</dcterms:created>
  <dcterms:modified xsi:type="dcterms:W3CDTF">2018-07-18T10:26:00Z</dcterms:modified>
</cp:coreProperties>
</file>